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 xml:space="preserve">File Name: Supplementary </w:t>
      </w:r>
      <w:r w:rsidR="0059516D">
        <w:t>Table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 xml:space="preserve">Description: </w:t>
      </w:r>
      <w:bookmarkStart w:id="0" w:name="_GoBack"/>
      <w:bookmarkEnd w:id="0"/>
      <w:r w:rsidR="0059516D" w:rsidRPr="0059516D">
        <w:t xml:space="preserve">Detailed session by session data and model fit properties. Our dataset is comprised of simultaneous population recording data from 55 sessions (downloadable at https://doi.org/10.6084/m9.figshare.7372898; 40 from a pole location discrimination task (Li et al., Nature, 2015; Inagaki., J. </w:t>
      </w:r>
      <w:proofErr w:type="spellStart"/>
      <w:r w:rsidR="0059516D" w:rsidRPr="0059516D">
        <w:t>Neurosci</w:t>
      </w:r>
      <w:proofErr w:type="spellEnd"/>
      <w:r w:rsidR="0059516D" w:rsidRPr="0059516D">
        <w:t xml:space="preserve">., 2018; Wei et al., 2018); 15 from an auditory  discrimination task (Inagaki., J. </w:t>
      </w:r>
      <w:proofErr w:type="spellStart"/>
      <w:r w:rsidR="0059516D" w:rsidRPr="0059516D">
        <w:t>Neurosci</w:t>
      </w:r>
      <w:proofErr w:type="spellEnd"/>
      <w:r w:rsidR="0059516D" w:rsidRPr="0059516D">
        <w:t xml:space="preserve">.). For each session, we report (from left to right columns): the session index, task type, number of units, number of contra. </w:t>
      </w:r>
      <w:proofErr w:type="gramStart"/>
      <w:r w:rsidR="0059516D" w:rsidRPr="0059516D">
        <w:t>correct</w:t>
      </w:r>
      <w:proofErr w:type="gramEnd"/>
      <w:r w:rsidR="0059516D" w:rsidRPr="0059516D">
        <w:t xml:space="preserve"> trial, the spike range of units in contra. </w:t>
      </w:r>
      <w:proofErr w:type="gramStart"/>
      <w:r w:rsidR="0059516D" w:rsidRPr="0059516D">
        <w:t>correct</w:t>
      </w:r>
      <w:proofErr w:type="gramEnd"/>
      <w:r w:rsidR="0059516D" w:rsidRPr="0059516D">
        <w:t xml:space="preserve"> trials, number of </w:t>
      </w:r>
      <w:proofErr w:type="spellStart"/>
      <w:r w:rsidR="0059516D" w:rsidRPr="0059516D">
        <w:t>ipsi</w:t>
      </w:r>
      <w:proofErr w:type="spellEnd"/>
      <w:r w:rsidR="0059516D" w:rsidRPr="0059516D">
        <w:t xml:space="preserve">. </w:t>
      </w:r>
      <w:proofErr w:type="gramStart"/>
      <w:r w:rsidR="0059516D" w:rsidRPr="0059516D">
        <w:t>correct</w:t>
      </w:r>
      <w:proofErr w:type="gramEnd"/>
      <w:r w:rsidR="0059516D" w:rsidRPr="0059516D">
        <w:t xml:space="preserve"> trial, the spike range of units in </w:t>
      </w:r>
      <w:proofErr w:type="spellStart"/>
      <w:r w:rsidR="0059516D" w:rsidRPr="0059516D">
        <w:t>ipsi</w:t>
      </w:r>
      <w:proofErr w:type="spellEnd"/>
      <w:r w:rsidR="0059516D" w:rsidRPr="0059516D">
        <w:t xml:space="preserve">. </w:t>
      </w:r>
      <w:proofErr w:type="gramStart"/>
      <w:r w:rsidR="0059516D" w:rsidRPr="0059516D">
        <w:t>correct</w:t>
      </w:r>
      <w:proofErr w:type="gramEnd"/>
      <w:r w:rsidR="0059516D" w:rsidRPr="0059516D">
        <w:t xml:space="preserve"> trials, number of </w:t>
      </w:r>
      <w:proofErr w:type="spellStart"/>
      <w:r w:rsidR="0059516D" w:rsidRPr="0059516D">
        <w:t>contra.error</w:t>
      </w:r>
      <w:proofErr w:type="spellEnd"/>
      <w:r w:rsidR="0059516D" w:rsidRPr="0059516D">
        <w:t xml:space="preserve"> trial, the spike range of units in contra. </w:t>
      </w:r>
      <w:proofErr w:type="gramStart"/>
      <w:r w:rsidR="0059516D" w:rsidRPr="0059516D">
        <w:t>error</w:t>
      </w:r>
      <w:proofErr w:type="gramEnd"/>
      <w:r w:rsidR="0059516D" w:rsidRPr="0059516D">
        <w:t xml:space="preserve"> trials, number of </w:t>
      </w:r>
      <w:proofErr w:type="spellStart"/>
      <w:r w:rsidR="0059516D" w:rsidRPr="0059516D">
        <w:t>ipsi</w:t>
      </w:r>
      <w:proofErr w:type="spellEnd"/>
      <w:r w:rsidR="0059516D" w:rsidRPr="0059516D">
        <w:t xml:space="preserve">. </w:t>
      </w:r>
      <w:proofErr w:type="gramStart"/>
      <w:r w:rsidR="0059516D" w:rsidRPr="0059516D">
        <w:t>error</w:t>
      </w:r>
      <w:proofErr w:type="gramEnd"/>
      <w:r w:rsidR="0059516D" w:rsidRPr="0059516D">
        <w:t xml:space="preserve"> trial, the spike range of units in </w:t>
      </w:r>
      <w:proofErr w:type="spellStart"/>
      <w:r w:rsidR="0059516D" w:rsidRPr="0059516D">
        <w:t>ipsi</w:t>
      </w:r>
      <w:proofErr w:type="spellEnd"/>
      <w:r w:rsidR="0059516D" w:rsidRPr="0059516D">
        <w:t>. error trials, property of recording array, depth range of the units, number of the classified pyramidal cells, number of the classified interneurons, variance saturating dimension, and largest eigenvalues for pre-sample, sample, delay and responses in the fits (Supplementary Figure 2)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59516D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3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3</cp:revision>
  <dcterms:created xsi:type="dcterms:W3CDTF">2018-11-30T14:08:00Z</dcterms:created>
  <dcterms:modified xsi:type="dcterms:W3CDTF">2018-11-30T14:08:00Z</dcterms:modified>
</cp:coreProperties>
</file>